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CA4C2" w14:textId="77777777" w:rsidR="005B2599" w:rsidRDefault="005B2599" w:rsidP="00A657EB">
      <w:pPr>
        <w:ind w:leftChars="-67" w:left="-141"/>
        <w:rPr>
          <w:rFonts w:ascii="Times New Roman" w:hAnsi="Times New Roman" w:cs="Times New Roman"/>
          <w:b/>
          <w:sz w:val="24"/>
          <w:szCs w:val="24"/>
        </w:rPr>
      </w:pPr>
    </w:p>
    <w:p w14:paraId="72924925" w14:textId="28AEC9E7" w:rsidR="003247B0" w:rsidRPr="00791F74" w:rsidRDefault="006D25B9" w:rsidP="00A657EB">
      <w:pPr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6D25B9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255CF0" w:rsidRPr="00791F74">
        <w:rPr>
          <w:rFonts w:ascii="Times New Roman" w:hAnsi="Times New Roman" w:cs="Times New Roman"/>
          <w:sz w:val="24"/>
          <w:szCs w:val="24"/>
        </w:rPr>
        <w:t xml:space="preserve"> </w:t>
      </w:r>
      <w:r w:rsidR="003247B0" w:rsidRPr="00791F74">
        <w:rPr>
          <w:rFonts w:ascii="Times New Roman" w:hAnsi="Times New Roman" w:cs="Times New Roman"/>
          <w:sz w:val="24"/>
          <w:szCs w:val="24"/>
        </w:rPr>
        <w:t>Sensitivity</w:t>
      </w:r>
      <w:r w:rsidR="00222ACB" w:rsidRPr="00791F74">
        <w:rPr>
          <w:rFonts w:ascii="Times New Roman" w:hAnsi="Times New Roman" w:cs="Times New Roman"/>
          <w:sz w:val="24"/>
          <w:szCs w:val="24"/>
        </w:rPr>
        <w:t>,</w:t>
      </w:r>
      <w:r w:rsidR="003247B0" w:rsidRPr="00791F74">
        <w:rPr>
          <w:rFonts w:ascii="Times New Roman" w:hAnsi="Times New Roman" w:cs="Times New Roman"/>
          <w:sz w:val="24"/>
          <w:szCs w:val="24"/>
        </w:rPr>
        <w:t xml:space="preserve"> specificity</w:t>
      </w:r>
      <w:r w:rsidR="00222ACB" w:rsidRPr="00791F74">
        <w:rPr>
          <w:rFonts w:ascii="Times New Roman" w:hAnsi="Times New Roman" w:cs="Times New Roman"/>
          <w:sz w:val="24"/>
          <w:szCs w:val="24"/>
        </w:rPr>
        <w:t>, PPV, NPV, diagnostic accuracy</w:t>
      </w:r>
      <w:r w:rsidR="003247B0" w:rsidRPr="00791F74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conventional parameters </w:t>
      </w:r>
      <w:r w:rsidR="00222ACB" w:rsidRPr="00791F74">
        <w:rPr>
          <w:rFonts w:ascii="Times New Roman" w:hAnsi="Times New Roman" w:cs="Times New Roman"/>
          <w:sz w:val="24"/>
          <w:szCs w:val="24"/>
        </w:rPr>
        <w:t>in</w:t>
      </w:r>
      <w:r w:rsidR="002C2195">
        <w:rPr>
          <w:rFonts w:ascii="Times New Roman" w:hAnsi="Times New Roman" w:cs="Times New Roman"/>
          <w:sz w:val="24"/>
          <w:szCs w:val="24"/>
        </w:rPr>
        <w:t xml:space="preserve"> initial</w:t>
      </w:r>
      <w:r w:rsidR="00222ACB" w:rsidRPr="00791F74">
        <w:rPr>
          <w:rFonts w:ascii="Times New Roman" w:hAnsi="Times New Roman" w:cs="Times New Roman"/>
          <w:sz w:val="24"/>
          <w:szCs w:val="24"/>
        </w:rPr>
        <w:t xml:space="preserve"> </w:t>
      </w:r>
      <w:r w:rsidR="003247B0" w:rsidRPr="00791F74">
        <w:rPr>
          <w:rFonts w:ascii="Times New Roman" w:hAnsi="Times New Roman" w:cs="Times New Roman"/>
          <w:sz w:val="24"/>
          <w:szCs w:val="24"/>
        </w:rPr>
        <w:t xml:space="preserve">IVIG resistance </w:t>
      </w:r>
      <w:r w:rsidR="00222ACB" w:rsidRPr="00791F74">
        <w:rPr>
          <w:rFonts w:ascii="Times New Roman" w:hAnsi="Times New Roman" w:cs="Times New Roman"/>
          <w:sz w:val="24"/>
          <w:szCs w:val="24"/>
        </w:rPr>
        <w:t xml:space="preserve">prediction </w:t>
      </w:r>
    </w:p>
    <w:tbl>
      <w:tblPr>
        <w:tblStyle w:val="a3"/>
        <w:tblW w:w="145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823"/>
        <w:gridCol w:w="1285"/>
        <w:gridCol w:w="1531"/>
        <w:gridCol w:w="1548"/>
        <w:gridCol w:w="1484"/>
        <w:gridCol w:w="1124"/>
        <w:gridCol w:w="1200"/>
        <w:gridCol w:w="1686"/>
        <w:gridCol w:w="1260"/>
      </w:tblGrid>
      <w:tr w:rsidR="009170B5" w:rsidRPr="007C1026" w14:paraId="4F598648" w14:textId="18CA3C47" w:rsidTr="00726E24">
        <w:trPr>
          <w:trHeight w:val="466"/>
        </w:trPr>
        <w:tc>
          <w:tcPr>
            <w:tcW w:w="2568" w:type="dxa"/>
            <w:tcBorders>
              <w:bottom w:val="single" w:sz="4" w:space="0" w:color="auto"/>
            </w:tcBorders>
            <w:vAlign w:val="center"/>
          </w:tcPr>
          <w:p w14:paraId="710CF2BF" w14:textId="77777777" w:rsidR="00C023BB" w:rsidRPr="007C1026" w:rsidRDefault="00C023BB" w:rsidP="007C1026">
            <w:pPr>
              <w:adjustRightInd w:val="0"/>
              <w:spacing w:line="0" w:lineRule="atLeast"/>
              <w:ind w:leftChars="-50" w:left="-103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16DFD71C" w14:textId="594F53ED" w:rsidR="00C023BB" w:rsidRPr="007C1026" w:rsidRDefault="00C023BB" w:rsidP="00E505C0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C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68482676" w14:textId="2F4F90B3" w:rsidR="00C023BB" w:rsidRPr="007C1026" w:rsidRDefault="00C023BB" w:rsidP="00E505C0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99BCE37" w14:textId="6EE78315" w:rsidR="00C023BB" w:rsidRPr="007C1026" w:rsidRDefault="00C023BB" w:rsidP="00E505C0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08055CB" w14:textId="43708A60" w:rsidR="00C023BB" w:rsidRPr="007C1026" w:rsidRDefault="00C023BB" w:rsidP="00687124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26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26680612" w14:textId="77777777" w:rsidR="00C023BB" w:rsidRPr="007C1026" w:rsidRDefault="00C023BB" w:rsidP="00687124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26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7FBDA94A" w14:textId="77777777" w:rsidR="00C023BB" w:rsidRPr="007C1026" w:rsidRDefault="00C023BB" w:rsidP="00687124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26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2A148A66" w14:textId="77777777" w:rsidR="00C023BB" w:rsidRPr="007C1026" w:rsidRDefault="00C023BB" w:rsidP="00687124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26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710E311C" w14:textId="77777777" w:rsidR="00C023BB" w:rsidRPr="007C1026" w:rsidRDefault="00C023BB" w:rsidP="00687124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26">
              <w:rPr>
                <w:rFonts w:ascii="Times New Roman" w:hAnsi="Times New Roman" w:cs="Times New Roman"/>
                <w:sz w:val="24"/>
                <w:szCs w:val="24"/>
              </w:rPr>
              <w:t>Diagnostic accurac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177375A" w14:textId="3430049D" w:rsidR="00C023BB" w:rsidRPr="007C1026" w:rsidRDefault="00C023BB" w:rsidP="00687124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2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170B5" w:rsidRPr="007C1026" w14:paraId="7F70BA0E" w14:textId="77777777" w:rsidTr="00726E24">
        <w:trPr>
          <w:trHeight w:val="466"/>
        </w:trPr>
        <w:tc>
          <w:tcPr>
            <w:tcW w:w="2568" w:type="dxa"/>
            <w:tcBorders>
              <w:top w:val="single" w:sz="4" w:space="0" w:color="auto"/>
              <w:bottom w:val="nil"/>
            </w:tcBorders>
            <w:vAlign w:val="center"/>
          </w:tcPr>
          <w:p w14:paraId="70A41BEA" w14:textId="4E3E8794" w:rsidR="009170B5" w:rsidRPr="007C1026" w:rsidRDefault="009170B5" w:rsidP="009170B5">
            <w:pPr>
              <w:adjustRightInd w:val="0"/>
              <w:spacing w:line="0" w:lineRule="atLeast"/>
              <w:ind w:leftChars="-50" w:left="-103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6569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T</w:t>
            </w:r>
            <w:r w:rsidRPr="00656919">
              <w:rPr>
                <w:rFonts w:ascii="Times New Roman" w:hAnsi="Times New Roman" w:cs="Times New Roman" w:hint="eastAsia"/>
                <w:color w:val="000026"/>
                <w:kern w:val="0"/>
                <w:sz w:val="24"/>
                <w:szCs w:val="24"/>
              </w:rPr>
              <w:t>≤</w:t>
            </w:r>
            <w:r w:rsidRPr="006569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Pr="0015336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14:paraId="62CFD7BE" w14:textId="38036E56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5A948371" w14:textId="43EFAE95" w:rsidR="009170B5" w:rsidRPr="00523018" w:rsidRDefault="00523018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0279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0E8363B7" w14:textId="24C8237E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9-0.659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vAlign w:val="center"/>
          </w:tcPr>
          <w:p w14:paraId="619518E7" w14:textId="143B2AC6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vAlign w:val="center"/>
          </w:tcPr>
          <w:p w14:paraId="2FE94351" w14:textId="3CE4A407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vAlign w:val="center"/>
          </w:tcPr>
          <w:p w14:paraId="22C83565" w14:textId="2A757FEE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vAlign w:val="center"/>
          </w:tcPr>
          <w:p w14:paraId="75B53BA7" w14:textId="78B989B3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</w:tcPr>
          <w:p w14:paraId="44BE7F50" w14:textId="7BC0EFBA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5B26ED76" w14:textId="6CECAD90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170B5" w:rsidRPr="007C1026" w14:paraId="1A21E127" w14:textId="77777777" w:rsidTr="00726E24">
        <w:trPr>
          <w:trHeight w:val="466"/>
        </w:trPr>
        <w:tc>
          <w:tcPr>
            <w:tcW w:w="2568" w:type="dxa"/>
            <w:tcBorders>
              <w:top w:val="nil"/>
            </w:tcBorders>
            <w:vAlign w:val="center"/>
          </w:tcPr>
          <w:p w14:paraId="243A2962" w14:textId="4FE40C76" w:rsidR="009170B5" w:rsidRPr="007C1026" w:rsidRDefault="009170B5" w:rsidP="009170B5">
            <w:pPr>
              <w:adjustRightInd w:val="0"/>
              <w:spacing w:line="0" w:lineRule="atLeast"/>
              <w:ind w:leftChars="-50" w:left="-103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6569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P</w:t>
            </w:r>
            <w:r w:rsidRPr="00656919">
              <w:rPr>
                <w:rFonts w:ascii="Times New Roman" w:hAnsi="Times New Roman" w:cs="Times New Roman" w:hint="eastAsia"/>
                <w:color w:val="000026"/>
                <w:kern w:val="0"/>
                <w:sz w:val="24"/>
                <w:szCs w:val="24"/>
              </w:rPr>
              <w:t>≥</w:t>
            </w:r>
            <w:r w:rsidRPr="00656919"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 xml:space="preserve"> 57.4</w:t>
            </w:r>
            <w:r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 xml:space="preserve"> mg</w:t>
            </w:r>
            <w:r>
              <w:rPr>
                <w:rFonts w:ascii="Times New Roman" w:hAnsi="Times New Roman" w:cs="Times New Roman" w:hint="eastAsia"/>
                <w:color w:val="000026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>L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14:paraId="665259D5" w14:textId="3F652206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004D3A4B" w14:textId="58526E6B" w:rsidR="009170B5" w:rsidRPr="00523018" w:rsidRDefault="00523018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0284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2DC1F0AA" w14:textId="7DE0B042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2-0.673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043A840D" w14:textId="00E499BB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53E8A3DD" w14:textId="5CEA5E98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124" w:type="dxa"/>
            <w:tcBorders>
              <w:top w:val="nil"/>
            </w:tcBorders>
            <w:vAlign w:val="center"/>
          </w:tcPr>
          <w:p w14:paraId="1EE33785" w14:textId="263BC7E3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0DD5A1D1" w14:textId="5E700629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686" w:type="dxa"/>
            <w:tcBorders>
              <w:top w:val="nil"/>
            </w:tcBorders>
            <w:vAlign w:val="center"/>
          </w:tcPr>
          <w:p w14:paraId="57AD80C1" w14:textId="20438082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.456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6313DF0" w14:textId="4ECB4BCC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170B5" w:rsidRPr="007C1026" w14:paraId="6F516C7C" w14:textId="77777777" w:rsidTr="00726E24">
        <w:trPr>
          <w:trHeight w:val="466"/>
        </w:trPr>
        <w:tc>
          <w:tcPr>
            <w:tcW w:w="2568" w:type="dxa"/>
            <w:vAlign w:val="center"/>
          </w:tcPr>
          <w:p w14:paraId="0D7B0DAF" w14:textId="6D377C15" w:rsidR="009170B5" w:rsidRPr="007C1026" w:rsidRDefault="009170B5" w:rsidP="009170B5">
            <w:pPr>
              <w:adjustRightInd w:val="0"/>
              <w:spacing w:line="0" w:lineRule="atLeast"/>
              <w:ind w:leftChars="-50" w:left="-103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6569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%</w:t>
            </w:r>
            <w:r w:rsidRPr="00656919">
              <w:rPr>
                <w:rFonts w:ascii="Times New Roman" w:hAnsi="Times New Roman" w:cs="Times New Roman" w:hint="eastAsia"/>
                <w:color w:val="000026"/>
                <w:kern w:val="0"/>
                <w:sz w:val="24"/>
                <w:szCs w:val="24"/>
              </w:rPr>
              <w:t>≥</w:t>
            </w:r>
            <w:r w:rsidRPr="00656919"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 xml:space="preserve"> 76.2</w:t>
            </w:r>
            <w:r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823" w:type="dxa"/>
            <w:vAlign w:val="center"/>
          </w:tcPr>
          <w:p w14:paraId="44C8A141" w14:textId="49EB3813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285" w:type="dxa"/>
            <w:vAlign w:val="center"/>
          </w:tcPr>
          <w:p w14:paraId="5FDF1AAB" w14:textId="5CE30385" w:rsidR="009170B5" w:rsidRPr="00523018" w:rsidRDefault="00523018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0278</w:t>
            </w:r>
          </w:p>
        </w:tc>
        <w:tc>
          <w:tcPr>
            <w:tcW w:w="1531" w:type="dxa"/>
            <w:vAlign w:val="center"/>
          </w:tcPr>
          <w:p w14:paraId="0D0F0D15" w14:textId="27472D84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3-0.731</w:t>
            </w:r>
          </w:p>
        </w:tc>
        <w:tc>
          <w:tcPr>
            <w:tcW w:w="1548" w:type="dxa"/>
            <w:vAlign w:val="center"/>
          </w:tcPr>
          <w:p w14:paraId="157594E1" w14:textId="0AA943AA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484" w:type="dxa"/>
            <w:vAlign w:val="center"/>
          </w:tcPr>
          <w:p w14:paraId="5ADD42B2" w14:textId="1A959266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124" w:type="dxa"/>
            <w:vAlign w:val="center"/>
          </w:tcPr>
          <w:p w14:paraId="75548106" w14:textId="771E0B06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200" w:type="dxa"/>
            <w:vAlign w:val="center"/>
          </w:tcPr>
          <w:p w14:paraId="45E6C5A1" w14:textId="5699D951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686" w:type="dxa"/>
            <w:vAlign w:val="center"/>
          </w:tcPr>
          <w:p w14:paraId="41389478" w14:textId="1F02F333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1260" w:type="dxa"/>
            <w:vAlign w:val="center"/>
          </w:tcPr>
          <w:p w14:paraId="32A49769" w14:textId="6827ACE5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170B5" w:rsidRPr="007C1026" w14:paraId="7A73AFFB" w14:textId="77777777" w:rsidTr="00726E24">
        <w:trPr>
          <w:trHeight w:val="466"/>
        </w:trPr>
        <w:tc>
          <w:tcPr>
            <w:tcW w:w="2568" w:type="dxa"/>
            <w:vAlign w:val="center"/>
          </w:tcPr>
          <w:p w14:paraId="21BBCCFB" w14:textId="7ABEE095" w:rsidR="009170B5" w:rsidRPr="007C1026" w:rsidRDefault="009170B5" w:rsidP="009170B5">
            <w:pPr>
              <w:adjustRightInd w:val="0"/>
              <w:spacing w:line="0" w:lineRule="atLeast"/>
              <w:ind w:leftChars="-50" w:left="-103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6569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T</w:t>
            </w:r>
            <w:r w:rsidRPr="00656919">
              <w:rPr>
                <w:rFonts w:ascii="Times New Roman" w:hAnsi="Times New Roman" w:cs="Times New Roman" w:hint="eastAsia"/>
                <w:color w:val="000026"/>
                <w:kern w:val="0"/>
                <w:sz w:val="24"/>
                <w:szCs w:val="24"/>
              </w:rPr>
              <w:t>≥</w:t>
            </w:r>
            <w:r w:rsidRPr="00656919"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>U/L</w:t>
            </w:r>
          </w:p>
        </w:tc>
        <w:tc>
          <w:tcPr>
            <w:tcW w:w="823" w:type="dxa"/>
            <w:vAlign w:val="center"/>
          </w:tcPr>
          <w:p w14:paraId="3CB37D72" w14:textId="5889D995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285" w:type="dxa"/>
            <w:vAlign w:val="center"/>
          </w:tcPr>
          <w:p w14:paraId="4CE04419" w14:textId="51EE8B19" w:rsidR="009170B5" w:rsidRPr="00523018" w:rsidRDefault="00523018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1531" w:type="dxa"/>
            <w:vAlign w:val="center"/>
          </w:tcPr>
          <w:p w14:paraId="52A14A13" w14:textId="009FE751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9-0.662</w:t>
            </w:r>
          </w:p>
        </w:tc>
        <w:tc>
          <w:tcPr>
            <w:tcW w:w="1548" w:type="dxa"/>
            <w:vAlign w:val="center"/>
          </w:tcPr>
          <w:p w14:paraId="10A39053" w14:textId="6732E73E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484" w:type="dxa"/>
            <w:vAlign w:val="center"/>
          </w:tcPr>
          <w:p w14:paraId="6DE47653" w14:textId="26DE282A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124" w:type="dxa"/>
            <w:vAlign w:val="center"/>
          </w:tcPr>
          <w:p w14:paraId="709C3480" w14:textId="33B7A9A7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200" w:type="dxa"/>
            <w:vAlign w:val="center"/>
          </w:tcPr>
          <w:p w14:paraId="33971780" w14:textId="27F42FB4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686" w:type="dxa"/>
            <w:vAlign w:val="center"/>
          </w:tcPr>
          <w:p w14:paraId="466D4CDC" w14:textId="165BED3F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260" w:type="dxa"/>
            <w:vAlign w:val="center"/>
          </w:tcPr>
          <w:p w14:paraId="6A2A7913" w14:textId="5520BA96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170B5" w:rsidRPr="007C1026" w14:paraId="4A79BCB6" w14:textId="77777777" w:rsidTr="00726E24">
        <w:trPr>
          <w:trHeight w:val="466"/>
        </w:trPr>
        <w:tc>
          <w:tcPr>
            <w:tcW w:w="2568" w:type="dxa"/>
            <w:vAlign w:val="center"/>
          </w:tcPr>
          <w:p w14:paraId="43332778" w14:textId="1F7A0014" w:rsidR="009170B5" w:rsidRPr="007C1026" w:rsidRDefault="009170B5" w:rsidP="009170B5">
            <w:pPr>
              <w:adjustRightInd w:val="0"/>
              <w:spacing w:line="0" w:lineRule="atLeast"/>
              <w:ind w:leftChars="-50" w:left="-103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6569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T</w:t>
            </w:r>
            <w:r w:rsidRPr="00656919">
              <w:rPr>
                <w:rFonts w:ascii="Times New Roman" w:hAnsi="Times New Roman" w:cs="Times New Roman" w:hint="eastAsia"/>
                <w:color w:val="000026"/>
                <w:kern w:val="0"/>
                <w:sz w:val="24"/>
                <w:szCs w:val="24"/>
              </w:rPr>
              <w:t>≥</w:t>
            </w:r>
            <w:r w:rsidRPr="00656919"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 xml:space="preserve"> U/L</w:t>
            </w:r>
          </w:p>
        </w:tc>
        <w:tc>
          <w:tcPr>
            <w:tcW w:w="823" w:type="dxa"/>
            <w:vAlign w:val="center"/>
          </w:tcPr>
          <w:p w14:paraId="1C7E0707" w14:textId="6D9095E3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285" w:type="dxa"/>
            <w:vAlign w:val="center"/>
          </w:tcPr>
          <w:p w14:paraId="29E0689E" w14:textId="7825A89F" w:rsidR="009170B5" w:rsidRPr="00523018" w:rsidRDefault="00523018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  <w:tc>
          <w:tcPr>
            <w:tcW w:w="1531" w:type="dxa"/>
            <w:vAlign w:val="center"/>
          </w:tcPr>
          <w:p w14:paraId="211A3D68" w14:textId="667646A9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8 - 0.603</w:t>
            </w:r>
          </w:p>
        </w:tc>
        <w:tc>
          <w:tcPr>
            <w:tcW w:w="1548" w:type="dxa"/>
            <w:vAlign w:val="center"/>
          </w:tcPr>
          <w:p w14:paraId="06B2879E" w14:textId="5DD6E388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484" w:type="dxa"/>
            <w:vAlign w:val="center"/>
          </w:tcPr>
          <w:p w14:paraId="0A095ACB" w14:textId="17E3BBC4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124" w:type="dxa"/>
            <w:vAlign w:val="center"/>
          </w:tcPr>
          <w:p w14:paraId="23ECDF89" w14:textId="16A6FC23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200" w:type="dxa"/>
            <w:vAlign w:val="center"/>
          </w:tcPr>
          <w:p w14:paraId="514850AD" w14:textId="1F238B75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686" w:type="dxa"/>
            <w:vAlign w:val="center"/>
          </w:tcPr>
          <w:p w14:paraId="5E4BE8BE" w14:textId="371DE80D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260" w:type="dxa"/>
            <w:vAlign w:val="center"/>
          </w:tcPr>
          <w:p w14:paraId="212CB072" w14:textId="63A2EDD2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170B5" w:rsidRPr="007C1026" w14:paraId="7375FF43" w14:textId="77777777" w:rsidTr="00726E24">
        <w:trPr>
          <w:trHeight w:val="466"/>
        </w:trPr>
        <w:tc>
          <w:tcPr>
            <w:tcW w:w="2568" w:type="dxa"/>
            <w:vAlign w:val="center"/>
          </w:tcPr>
          <w:p w14:paraId="3B496DE8" w14:textId="1BAA0CE2" w:rsidR="009170B5" w:rsidRPr="007C1026" w:rsidRDefault="009170B5" w:rsidP="009170B5">
            <w:pPr>
              <w:adjustRightInd w:val="0"/>
              <w:spacing w:line="0" w:lineRule="atLeast"/>
              <w:ind w:leftChars="-50" w:left="-103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6569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  <w:r w:rsidRPr="0015336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656919">
              <w:rPr>
                <w:rFonts w:ascii="Times New Roman" w:hAnsi="Times New Roman" w:cs="Times New Roman" w:hint="eastAsia"/>
                <w:color w:val="000026"/>
                <w:kern w:val="0"/>
                <w:sz w:val="24"/>
                <w:szCs w:val="24"/>
              </w:rPr>
              <w:t>≤</w:t>
            </w:r>
            <w:r w:rsidRPr="00656919"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>135.4</w:t>
            </w:r>
            <w:r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>mmol/L</w:t>
            </w:r>
          </w:p>
        </w:tc>
        <w:tc>
          <w:tcPr>
            <w:tcW w:w="823" w:type="dxa"/>
            <w:vAlign w:val="center"/>
          </w:tcPr>
          <w:p w14:paraId="0B0A2451" w14:textId="609010DE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285" w:type="dxa"/>
            <w:vAlign w:val="center"/>
          </w:tcPr>
          <w:p w14:paraId="1F1FF266" w14:textId="0BCEC096" w:rsidR="009170B5" w:rsidRPr="00523018" w:rsidRDefault="00523018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  <w:tc>
          <w:tcPr>
            <w:tcW w:w="1531" w:type="dxa"/>
            <w:vAlign w:val="center"/>
          </w:tcPr>
          <w:p w14:paraId="27A2E4A9" w14:textId="6837CD66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0952969"/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7-0.738</w:t>
            </w:r>
            <w:bookmarkEnd w:id="0"/>
          </w:p>
        </w:tc>
        <w:tc>
          <w:tcPr>
            <w:tcW w:w="1548" w:type="dxa"/>
            <w:vAlign w:val="center"/>
          </w:tcPr>
          <w:p w14:paraId="2F2AE450" w14:textId="31A9B895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484" w:type="dxa"/>
            <w:vAlign w:val="center"/>
          </w:tcPr>
          <w:p w14:paraId="1B859E64" w14:textId="571B04FE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124" w:type="dxa"/>
            <w:vAlign w:val="center"/>
          </w:tcPr>
          <w:p w14:paraId="701A272F" w14:textId="429B6E72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200" w:type="dxa"/>
            <w:vAlign w:val="center"/>
          </w:tcPr>
          <w:p w14:paraId="365E3381" w14:textId="5FE8F403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686" w:type="dxa"/>
            <w:vAlign w:val="center"/>
          </w:tcPr>
          <w:p w14:paraId="56EAB866" w14:textId="5A867CB9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260" w:type="dxa"/>
            <w:vAlign w:val="center"/>
          </w:tcPr>
          <w:p w14:paraId="05B10769" w14:textId="7C8A8F9D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170B5" w:rsidRPr="007C1026" w14:paraId="1E916149" w14:textId="77777777" w:rsidTr="00726E24">
        <w:trPr>
          <w:trHeight w:val="466"/>
        </w:trPr>
        <w:tc>
          <w:tcPr>
            <w:tcW w:w="2568" w:type="dxa"/>
            <w:vAlign w:val="center"/>
          </w:tcPr>
          <w:p w14:paraId="10CEAF6B" w14:textId="2661BFDB" w:rsidR="009170B5" w:rsidRPr="007C1026" w:rsidRDefault="009170B5" w:rsidP="009170B5">
            <w:pPr>
              <w:adjustRightInd w:val="0"/>
              <w:spacing w:line="0" w:lineRule="atLeast"/>
              <w:ind w:leftChars="-50" w:left="-103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6569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Pr="00656919">
              <w:rPr>
                <w:rFonts w:ascii="Times New Roman" w:hAnsi="Times New Roman" w:cs="Times New Roman" w:hint="eastAsia"/>
                <w:color w:val="000026"/>
                <w:kern w:val="0"/>
                <w:sz w:val="24"/>
                <w:szCs w:val="24"/>
              </w:rPr>
              <w:t>≥</w:t>
            </w:r>
            <w:r w:rsidRPr="00656919"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>4.41 years</w:t>
            </w:r>
            <w:r w:rsidR="005B2599">
              <w:rPr>
                <w:rFonts w:ascii="Times New Roman" w:hAnsi="Times New Roman" w:cs="Times New Roman"/>
                <w:color w:val="000026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23" w:type="dxa"/>
            <w:vAlign w:val="center"/>
          </w:tcPr>
          <w:p w14:paraId="642C5BEF" w14:textId="2BE7786A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285" w:type="dxa"/>
            <w:vAlign w:val="center"/>
          </w:tcPr>
          <w:p w14:paraId="14CFC548" w14:textId="5948A70E" w:rsidR="009170B5" w:rsidRPr="00523018" w:rsidRDefault="00523018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0307</w:t>
            </w:r>
          </w:p>
        </w:tc>
        <w:tc>
          <w:tcPr>
            <w:tcW w:w="1531" w:type="dxa"/>
            <w:vAlign w:val="center"/>
          </w:tcPr>
          <w:p w14:paraId="01D00C63" w14:textId="07FE1ECC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4-0.614</w:t>
            </w:r>
          </w:p>
        </w:tc>
        <w:tc>
          <w:tcPr>
            <w:tcW w:w="1548" w:type="dxa"/>
            <w:vAlign w:val="center"/>
          </w:tcPr>
          <w:p w14:paraId="2577F268" w14:textId="06E606D0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484" w:type="dxa"/>
            <w:vAlign w:val="center"/>
          </w:tcPr>
          <w:p w14:paraId="059B3B5B" w14:textId="41A0065F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1124" w:type="dxa"/>
            <w:vAlign w:val="center"/>
          </w:tcPr>
          <w:p w14:paraId="2F40C5AF" w14:textId="332135D1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200" w:type="dxa"/>
            <w:vAlign w:val="center"/>
          </w:tcPr>
          <w:p w14:paraId="62ECAA2E" w14:textId="1C1A5B75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686" w:type="dxa"/>
            <w:vAlign w:val="center"/>
          </w:tcPr>
          <w:p w14:paraId="2C499E39" w14:textId="6AF9526D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018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260" w:type="dxa"/>
            <w:vAlign w:val="center"/>
          </w:tcPr>
          <w:p w14:paraId="1F47BFAF" w14:textId="6AB483AD" w:rsidR="009170B5" w:rsidRPr="00523018" w:rsidRDefault="009170B5" w:rsidP="00523018">
            <w:pPr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30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72C0EA8A" w14:textId="3882C8B1" w:rsidR="002C5230" w:rsidRDefault="00812D0A" w:rsidP="00726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E24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726E24" w:rsidRPr="00726E24">
        <w:rPr>
          <w:rFonts w:ascii="Times New Roman" w:hAnsi="Times New Roman" w:cs="Times New Roman"/>
          <w:sz w:val="24"/>
          <w:szCs w:val="24"/>
        </w:rPr>
        <w:t>ALT</w:t>
      </w:r>
      <w:r w:rsidR="00726E24" w:rsidRPr="00726E24">
        <w:rPr>
          <w:rFonts w:ascii="Times New Roman" w:hAnsi="Times New Roman" w:cs="Times New Roman"/>
          <w:sz w:val="24"/>
          <w:szCs w:val="24"/>
        </w:rPr>
        <w:t>, a</w:t>
      </w:r>
      <w:r w:rsidR="00726E24" w:rsidRPr="00726E24">
        <w:rPr>
          <w:rFonts w:ascii="Times New Roman" w:hAnsi="Times New Roman" w:cs="Times New Roman"/>
          <w:sz w:val="24"/>
          <w:szCs w:val="24"/>
        </w:rPr>
        <w:t>lanine aminotransferase; AST, aspartate aminotransferase; N%</w:t>
      </w:r>
      <w:r w:rsidR="00726E24" w:rsidRPr="00726E24">
        <w:rPr>
          <w:rFonts w:ascii="Times New Roman" w:hAnsi="Times New Roman" w:cs="Times New Roman"/>
          <w:sz w:val="24"/>
          <w:szCs w:val="24"/>
        </w:rPr>
        <w:t>, n</w:t>
      </w:r>
      <w:r w:rsidR="00726E24" w:rsidRPr="00726E24">
        <w:rPr>
          <w:rFonts w:ascii="Times New Roman" w:hAnsi="Times New Roman" w:cs="Times New Roman"/>
          <w:sz w:val="24"/>
          <w:szCs w:val="24"/>
        </w:rPr>
        <w:t>eutrophil percentage</w:t>
      </w:r>
      <w:r w:rsidR="00726E24" w:rsidRPr="00726E24">
        <w:rPr>
          <w:rFonts w:ascii="Times New Roman" w:hAnsi="Times New Roman" w:cs="Times New Roman" w:hint="eastAsia"/>
          <w:sz w:val="24"/>
          <w:szCs w:val="24"/>
        </w:rPr>
        <w:t>;</w:t>
      </w:r>
      <w:r w:rsidR="00726E24" w:rsidRPr="00726E24">
        <w:rPr>
          <w:rFonts w:ascii="Times New Roman" w:hAnsi="Times New Roman" w:cs="Times New Roman"/>
          <w:sz w:val="24"/>
          <w:szCs w:val="24"/>
        </w:rPr>
        <w:t xml:space="preserve"> </w:t>
      </w:r>
      <w:r w:rsidR="00726E24" w:rsidRPr="00726E24">
        <w:rPr>
          <w:rFonts w:ascii="Times New Roman" w:hAnsi="Times New Roman" w:cs="Times New Roman"/>
          <w:sz w:val="24"/>
          <w:szCs w:val="24"/>
        </w:rPr>
        <w:t>CRP</w:t>
      </w:r>
      <w:r w:rsidR="00726E24" w:rsidRPr="00726E24">
        <w:rPr>
          <w:rFonts w:ascii="Times New Roman" w:hAnsi="Times New Roman" w:cs="Times New Roman"/>
          <w:sz w:val="24"/>
          <w:szCs w:val="24"/>
        </w:rPr>
        <w:t xml:space="preserve">, </w:t>
      </w:r>
      <w:r w:rsidR="00726E24" w:rsidRPr="00726E24">
        <w:rPr>
          <w:rFonts w:ascii="Times New Roman" w:hAnsi="Times New Roman" w:cs="Times New Roman"/>
          <w:sz w:val="24"/>
          <w:szCs w:val="24"/>
        </w:rPr>
        <w:t>C-reactive protein</w:t>
      </w:r>
      <w:r w:rsidR="00726E24" w:rsidRPr="00726E24">
        <w:rPr>
          <w:rFonts w:ascii="Times New Roman" w:hAnsi="Times New Roman" w:cs="Times New Roman"/>
          <w:sz w:val="24"/>
          <w:szCs w:val="24"/>
        </w:rPr>
        <w:t xml:space="preserve">; </w:t>
      </w:r>
      <w:r w:rsidR="00726E24" w:rsidRPr="00726E24">
        <w:rPr>
          <w:rFonts w:ascii="Times New Roman" w:hAnsi="Times New Roman" w:cs="Times New Roman"/>
          <w:sz w:val="24"/>
          <w:szCs w:val="24"/>
        </w:rPr>
        <w:t>PLT</w:t>
      </w:r>
      <w:r w:rsidR="00726E24" w:rsidRPr="00726E24">
        <w:rPr>
          <w:rFonts w:ascii="Times New Roman" w:hAnsi="Times New Roman" w:cs="Times New Roman"/>
          <w:sz w:val="24"/>
          <w:szCs w:val="24"/>
        </w:rPr>
        <w:t>, p</w:t>
      </w:r>
      <w:r w:rsidR="00726E24" w:rsidRPr="00726E24">
        <w:rPr>
          <w:rFonts w:ascii="Times New Roman" w:hAnsi="Times New Roman" w:cs="Times New Roman"/>
          <w:sz w:val="24"/>
          <w:szCs w:val="24"/>
        </w:rPr>
        <w:t>latelet</w:t>
      </w:r>
      <w:r w:rsidR="00726E24" w:rsidRPr="00726E24">
        <w:rPr>
          <w:rFonts w:ascii="Times New Roman" w:hAnsi="Times New Roman" w:cs="Times New Roman"/>
          <w:sz w:val="24"/>
          <w:szCs w:val="24"/>
        </w:rPr>
        <w:t xml:space="preserve">; </w:t>
      </w:r>
      <w:r w:rsidR="00726E24" w:rsidRPr="00726E24">
        <w:rPr>
          <w:rFonts w:ascii="Times New Roman" w:hAnsi="Times New Roman" w:cs="Times New Roman"/>
          <w:sz w:val="24"/>
          <w:szCs w:val="24"/>
        </w:rPr>
        <w:t>Na</w:t>
      </w:r>
      <w:r w:rsidR="00726E24" w:rsidRPr="00726E2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26E24" w:rsidRPr="00726E24">
        <w:rPr>
          <w:rFonts w:ascii="Times New Roman" w:hAnsi="Times New Roman" w:cs="Times New Roman"/>
          <w:sz w:val="24"/>
          <w:szCs w:val="24"/>
        </w:rPr>
        <w:t xml:space="preserve">, </w:t>
      </w:r>
      <w:r w:rsidR="00726E24" w:rsidRPr="00726E24">
        <w:rPr>
          <w:rFonts w:ascii="Times New Roman" w:hAnsi="Times New Roman" w:cs="Times New Roman"/>
          <w:sz w:val="24"/>
          <w:szCs w:val="24"/>
        </w:rPr>
        <w:t>sodium</w:t>
      </w:r>
      <w:r w:rsidR="00726E24" w:rsidRPr="00726E24">
        <w:rPr>
          <w:rFonts w:ascii="Times New Roman" w:hAnsi="Times New Roman" w:cs="Times New Roman"/>
          <w:sz w:val="24"/>
          <w:szCs w:val="24"/>
        </w:rPr>
        <w:t xml:space="preserve">; </w:t>
      </w:r>
      <w:r w:rsidRPr="00726E24">
        <w:rPr>
          <w:rFonts w:ascii="Times New Roman" w:hAnsi="Times New Roman" w:cs="Times New Roman"/>
          <w:sz w:val="24"/>
          <w:szCs w:val="24"/>
        </w:rPr>
        <w:t>IVIG, intravenous immunoglobulin; NPV, negative predictive value; PPV, positive predictive value.</w:t>
      </w:r>
    </w:p>
    <w:sectPr w:rsidR="002C5230" w:rsidSect="005914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B6FE0" w14:textId="77777777" w:rsidR="003B552D" w:rsidRDefault="003B552D" w:rsidP="00A06F9A">
      <w:r>
        <w:separator/>
      </w:r>
    </w:p>
  </w:endnote>
  <w:endnote w:type="continuationSeparator" w:id="0">
    <w:p w14:paraId="576DA2C6" w14:textId="77777777" w:rsidR="003B552D" w:rsidRDefault="003B552D" w:rsidP="00A06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8D6ED" w14:textId="77777777" w:rsidR="003B552D" w:rsidRDefault="003B552D" w:rsidP="00A06F9A">
      <w:r>
        <w:separator/>
      </w:r>
    </w:p>
  </w:footnote>
  <w:footnote w:type="continuationSeparator" w:id="0">
    <w:p w14:paraId="0DF3A990" w14:textId="77777777" w:rsidR="003B552D" w:rsidRDefault="003B552D" w:rsidP="00A06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DYwt7QwMDOwNDBS0lEKTi0uzszPAykwrQUAwayh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 Infect Dis So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0r0fs52pawhea20sx9av4wffsdtrv9stz&quot;&gt;2016.12.28My EndNote Library Copy&lt;record-ids&gt;&lt;item&gt;6015&lt;/item&gt;&lt;item&gt;6017&lt;/item&gt;&lt;item&gt;6018&lt;/item&gt;&lt;item&gt;6026&lt;/item&gt;&lt;/record-ids&gt;&lt;/item&gt;&lt;/Libraries&gt;"/>
  </w:docVars>
  <w:rsids>
    <w:rsidRoot w:val="0086613E"/>
    <w:rsid w:val="00005E79"/>
    <w:rsid w:val="00013430"/>
    <w:rsid w:val="00013AF6"/>
    <w:rsid w:val="000160C6"/>
    <w:rsid w:val="000253A3"/>
    <w:rsid w:val="0003345B"/>
    <w:rsid w:val="00034356"/>
    <w:rsid w:val="0004211F"/>
    <w:rsid w:val="00044A27"/>
    <w:rsid w:val="00052FE3"/>
    <w:rsid w:val="00055A43"/>
    <w:rsid w:val="00073DFB"/>
    <w:rsid w:val="00087857"/>
    <w:rsid w:val="0009155F"/>
    <w:rsid w:val="000B1BF8"/>
    <w:rsid w:val="000B3058"/>
    <w:rsid w:val="000C3BB8"/>
    <w:rsid w:val="000D1B6B"/>
    <w:rsid w:val="000D39B3"/>
    <w:rsid w:val="000F5D2C"/>
    <w:rsid w:val="001103B6"/>
    <w:rsid w:val="001149CB"/>
    <w:rsid w:val="00122C07"/>
    <w:rsid w:val="00130DF9"/>
    <w:rsid w:val="0013726D"/>
    <w:rsid w:val="00145FE4"/>
    <w:rsid w:val="00150086"/>
    <w:rsid w:val="00150BFE"/>
    <w:rsid w:val="00150DCC"/>
    <w:rsid w:val="00167C05"/>
    <w:rsid w:val="00175C25"/>
    <w:rsid w:val="00181467"/>
    <w:rsid w:val="001845A0"/>
    <w:rsid w:val="00186AC6"/>
    <w:rsid w:val="00191CD7"/>
    <w:rsid w:val="001A1429"/>
    <w:rsid w:val="001A45F1"/>
    <w:rsid w:val="001A56C6"/>
    <w:rsid w:val="001A7797"/>
    <w:rsid w:val="001C347C"/>
    <w:rsid w:val="001C3E54"/>
    <w:rsid w:val="001C4E92"/>
    <w:rsid w:val="001D725E"/>
    <w:rsid w:val="001E4D7B"/>
    <w:rsid w:val="001F7D86"/>
    <w:rsid w:val="00202BEF"/>
    <w:rsid w:val="002067DB"/>
    <w:rsid w:val="00207269"/>
    <w:rsid w:val="0021001C"/>
    <w:rsid w:val="00222ACB"/>
    <w:rsid w:val="00223E05"/>
    <w:rsid w:val="0022685A"/>
    <w:rsid w:val="00227377"/>
    <w:rsid w:val="002422D1"/>
    <w:rsid w:val="002466A3"/>
    <w:rsid w:val="002510EC"/>
    <w:rsid w:val="00253066"/>
    <w:rsid w:val="002540F7"/>
    <w:rsid w:val="00255CF0"/>
    <w:rsid w:val="002623AF"/>
    <w:rsid w:val="00265D18"/>
    <w:rsid w:val="00283BE6"/>
    <w:rsid w:val="002855B3"/>
    <w:rsid w:val="00286150"/>
    <w:rsid w:val="00287955"/>
    <w:rsid w:val="002B29BD"/>
    <w:rsid w:val="002C2195"/>
    <w:rsid w:val="002C5230"/>
    <w:rsid w:val="002C5661"/>
    <w:rsid w:val="002D2591"/>
    <w:rsid w:val="002E2009"/>
    <w:rsid w:val="002E30E3"/>
    <w:rsid w:val="002F0E05"/>
    <w:rsid w:val="003024D7"/>
    <w:rsid w:val="00304F77"/>
    <w:rsid w:val="003127E5"/>
    <w:rsid w:val="003247B0"/>
    <w:rsid w:val="003427BC"/>
    <w:rsid w:val="003441B5"/>
    <w:rsid w:val="00344D8E"/>
    <w:rsid w:val="00345445"/>
    <w:rsid w:val="00346530"/>
    <w:rsid w:val="00354695"/>
    <w:rsid w:val="00355B1A"/>
    <w:rsid w:val="003679AE"/>
    <w:rsid w:val="00371A2F"/>
    <w:rsid w:val="00377D4F"/>
    <w:rsid w:val="0038125A"/>
    <w:rsid w:val="00381D32"/>
    <w:rsid w:val="00391670"/>
    <w:rsid w:val="003A350E"/>
    <w:rsid w:val="003A4428"/>
    <w:rsid w:val="003A73C2"/>
    <w:rsid w:val="003B02FF"/>
    <w:rsid w:val="003B552D"/>
    <w:rsid w:val="003C777F"/>
    <w:rsid w:val="003C7C24"/>
    <w:rsid w:val="003C7ECB"/>
    <w:rsid w:val="003D1D7B"/>
    <w:rsid w:val="003D587B"/>
    <w:rsid w:val="003D71C0"/>
    <w:rsid w:val="003E44F1"/>
    <w:rsid w:val="003E4678"/>
    <w:rsid w:val="003F3BA6"/>
    <w:rsid w:val="00403ACA"/>
    <w:rsid w:val="00411815"/>
    <w:rsid w:val="004172DD"/>
    <w:rsid w:val="00426086"/>
    <w:rsid w:val="0043216D"/>
    <w:rsid w:val="00442D26"/>
    <w:rsid w:val="00442EE5"/>
    <w:rsid w:val="004517B4"/>
    <w:rsid w:val="00454346"/>
    <w:rsid w:val="00471669"/>
    <w:rsid w:val="004914AA"/>
    <w:rsid w:val="004A7AF4"/>
    <w:rsid w:val="004B1F1B"/>
    <w:rsid w:val="004B4FCD"/>
    <w:rsid w:val="004B599A"/>
    <w:rsid w:val="004C42B1"/>
    <w:rsid w:val="004D0115"/>
    <w:rsid w:val="004D2C1F"/>
    <w:rsid w:val="004D6B12"/>
    <w:rsid w:val="004F02DC"/>
    <w:rsid w:val="00514A02"/>
    <w:rsid w:val="00522794"/>
    <w:rsid w:val="00523018"/>
    <w:rsid w:val="00542E3E"/>
    <w:rsid w:val="00577F70"/>
    <w:rsid w:val="005840C2"/>
    <w:rsid w:val="00591436"/>
    <w:rsid w:val="005A0C52"/>
    <w:rsid w:val="005A73B5"/>
    <w:rsid w:val="005B2599"/>
    <w:rsid w:val="005B3971"/>
    <w:rsid w:val="005B461E"/>
    <w:rsid w:val="005B5361"/>
    <w:rsid w:val="005B63EC"/>
    <w:rsid w:val="005C05B8"/>
    <w:rsid w:val="005C069A"/>
    <w:rsid w:val="005C7283"/>
    <w:rsid w:val="005C791C"/>
    <w:rsid w:val="005D006F"/>
    <w:rsid w:val="005D29A5"/>
    <w:rsid w:val="005D3F2B"/>
    <w:rsid w:val="005D74C0"/>
    <w:rsid w:val="005D7D37"/>
    <w:rsid w:val="005E4BFD"/>
    <w:rsid w:val="005F07B2"/>
    <w:rsid w:val="006002FA"/>
    <w:rsid w:val="00607C66"/>
    <w:rsid w:val="0061006A"/>
    <w:rsid w:val="00622FAD"/>
    <w:rsid w:val="00624C91"/>
    <w:rsid w:val="006266C6"/>
    <w:rsid w:val="006313B4"/>
    <w:rsid w:val="00632C08"/>
    <w:rsid w:val="006354CC"/>
    <w:rsid w:val="00640EE2"/>
    <w:rsid w:val="006553A8"/>
    <w:rsid w:val="006577EF"/>
    <w:rsid w:val="00687124"/>
    <w:rsid w:val="00687D3C"/>
    <w:rsid w:val="00692E9D"/>
    <w:rsid w:val="006A50EB"/>
    <w:rsid w:val="006B6A67"/>
    <w:rsid w:val="006C4C7A"/>
    <w:rsid w:val="006D25B9"/>
    <w:rsid w:val="006F11B6"/>
    <w:rsid w:val="006F3503"/>
    <w:rsid w:val="006F540E"/>
    <w:rsid w:val="006F71BC"/>
    <w:rsid w:val="0070291F"/>
    <w:rsid w:val="00710043"/>
    <w:rsid w:val="00724265"/>
    <w:rsid w:val="00725660"/>
    <w:rsid w:val="00725731"/>
    <w:rsid w:val="00725B96"/>
    <w:rsid w:val="00725D9E"/>
    <w:rsid w:val="00726E24"/>
    <w:rsid w:val="00731BA4"/>
    <w:rsid w:val="00731EC9"/>
    <w:rsid w:val="00734ADA"/>
    <w:rsid w:val="007422D6"/>
    <w:rsid w:val="00743932"/>
    <w:rsid w:val="007539FC"/>
    <w:rsid w:val="0075698A"/>
    <w:rsid w:val="00760CCD"/>
    <w:rsid w:val="00765FF0"/>
    <w:rsid w:val="00772243"/>
    <w:rsid w:val="007741AC"/>
    <w:rsid w:val="00777718"/>
    <w:rsid w:val="00791F74"/>
    <w:rsid w:val="00795B1B"/>
    <w:rsid w:val="007A1439"/>
    <w:rsid w:val="007C1026"/>
    <w:rsid w:val="007C18D6"/>
    <w:rsid w:val="007D4651"/>
    <w:rsid w:val="0080091C"/>
    <w:rsid w:val="0080718B"/>
    <w:rsid w:val="00812D0A"/>
    <w:rsid w:val="00817616"/>
    <w:rsid w:val="008221C0"/>
    <w:rsid w:val="00836009"/>
    <w:rsid w:val="008468DE"/>
    <w:rsid w:val="008560BF"/>
    <w:rsid w:val="008605A3"/>
    <w:rsid w:val="008629DE"/>
    <w:rsid w:val="0086613E"/>
    <w:rsid w:val="00867672"/>
    <w:rsid w:val="00881D73"/>
    <w:rsid w:val="00886EB7"/>
    <w:rsid w:val="00892951"/>
    <w:rsid w:val="008A4464"/>
    <w:rsid w:val="008B02DE"/>
    <w:rsid w:val="008B0EFC"/>
    <w:rsid w:val="008B3C75"/>
    <w:rsid w:val="008B7D80"/>
    <w:rsid w:val="008C1D7F"/>
    <w:rsid w:val="008D0BCD"/>
    <w:rsid w:val="008D3643"/>
    <w:rsid w:val="008D5F31"/>
    <w:rsid w:val="008E72F8"/>
    <w:rsid w:val="00900121"/>
    <w:rsid w:val="00905DEF"/>
    <w:rsid w:val="009170B5"/>
    <w:rsid w:val="00920C57"/>
    <w:rsid w:val="0093114A"/>
    <w:rsid w:val="00931B06"/>
    <w:rsid w:val="00933507"/>
    <w:rsid w:val="009344DE"/>
    <w:rsid w:val="00942B52"/>
    <w:rsid w:val="00945102"/>
    <w:rsid w:val="00947A64"/>
    <w:rsid w:val="00947CEB"/>
    <w:rsid w:val="00970A0E"/>
    <w:rsid w:val="00977075"/>
    <w:rsid w:val="00985AE2"/>
    <w:rsid w:val="009B4C55"/>
    <w:rsid w:val="009B7B20"/>
    <w:rsid w:val="009C0112"/>
    <w:rsid w:val="009C023E"/>
    <w:rsid w:val="009C6A43"/>
    <w:rsid w:val="009D0886"/>
    <w:rsid w:val="009E1A84"/>
    <w:rsid w:val="009E4B50"/>
    <w:rsid w:val="009E7EA4"/>
    <w:rsid w:val="009F17D1"/>
    <w:rsid w:val="009F565F"/>
    <w:rsid w:val="009F70E3"/>
    <w:rsid w:val="009F7AE9"/>
    <w:rsid w:val="00A00D78"/>
    <w:rsid w:val="00A058A4"/>
    <w:rsid w:val="00A06F9A"/>
    <w:rsid w:val="00A10436"/>
    <w:rsid w:val="00A35820"/>
    <w:rsid w:val="00A54AE4"/>
    <w:rsid w:val="00A56B3B"/>
    <w:rsid w:val="00A657EB"/>
    <w:rsid w:val="00A82C4A"/>
    <w:rsid w:val="00A90B9E"/>
    <w:rsid w:val="00A91264"/>
    <w:rsid w:val="00A97E66"/>
    <w:rsid w:val="00AA74D9"/>
    <w:rsid w:val="00AC13EE"/>
    <w:rsid w:val="00AC1A7F"/>
    <w:rsid w:val="00AD1FDC"/>
    <w:rsid w:val="00AD51F0"/>
    <w:rsid w:val="00AE13D8"/>
    <w:rsid w:val="00AE19B6"/>
    <w:rsid w:val="00AF1F4D"/>
    <w:rsid w:val="00AF23DA"/>
    <w:rsid w:val="00AF70FC"/>
    <w:rsid w:val="00B00A4E"/>
    <w:rsid w:val="00B01187"/>
    <w:rsid w:val="00B11A13"/>
    <w:rsid w:val="00B21EB9"/>
    <w:rsid w:val="00B248FC"/>
    <w:rsid w:val="00B40031"/>
    <w:rsid w:val="00B524AD"/>
    <w:rsid w:val="00B74651"/>
    <w:rsid w:val="00B74946"/>
    <w:rsid w:val="00B85BB1"/>
    <w:rsid w:val="00B9070E"/>
    <w:rsid w:val="00B91C3A"/>
    <w:rsid w:val="00B92A55"/>
    <w:rsid w:val="00BA319E"/>
    <w:rsid w:val="00BA36C5"/>
    <w:rsid w:val="00BA4D97"/>
    <w:rsid w:val="00BB0549"/>
    <w:rsid w:val="00BB3B5A"/>
    <w:rsid w:val="00BB6462"/>
    <w:rsid w:val="00BC5441"/>
    <w:rsid w:val="00BC6898"/>
    <w:rsid w:val="00BE5362"/>
    <w:rsid w:val="00BF613E"/>
    <w:rsid w:val="00C023BB"/>
    <w:rsid w:val="00C06A01"/>
    <w:rsid w:val="00C1525C"/>
    <w:rsid w:val="00C22CE2"/>
    <w:rsid w:val="00C270BC"/>
    <w:rsid w:val="00C50FE7"/>
    <w:rsid w:val="00C60651"/>
    <w:rsid w:val="00C67615"/>
    <w:rsid w:val="00C67A43"/>
    <w:rsid w:val="00C702D7"/>
    <w:rsid w:val="00C77613"/>
    <w:rsid w:val="00C82373"/>
    <w:rsid w:val="00C92946"/>
    <w:rsid w:val="00C933BE"/>
    <w:rsid w:val="00CA0624"/>
    <w:rsid w:val="00CA3220"/>
    <w:rsid w:val="00CB4A5D"/>
    <w:rsid w:val="00CC201A"/>
    <w:rsid w:val="00CE41E0"/>
    <w:rsid w:val="00CE74F3"/>
    <w:rsid w:val="00CE76F5"/>
    <w:rsid w:val="00CF44B9"/>
    <w:rsid w:val="00CF633F"/>
    <w:rsid w:val="00D01FA1"/>
    <w:rsid w:val="00D028DA"/>
    <w:rsid w:val="00D07497"/>
    <w:rsid w:val="00D13BC2"/>
    <w:rsid w:val="00D15320"/>
    <w:rsid w:val="00D17298"/>
    <w:rsid w:val="00D43FA2"/>
    <w:rsid w:val="00D46032"/>
    <w:rsid w:val="00D506C2"/>
    <w:rsid w:val="00D712F3"/>
    <w:rsid w:val="00D735E3"/>
    <w:rsid w:val="00D84DD6"/>
    <w:rsid w:val="00D9385C"/>
    <w:rsid w:val="00DA1631"/>
    <w:rsid w:val="00DA4A45"/>
    <w:rsid w:val="00DC167C"/>
    <w:rsid w:val="00DD6B1C"/>
    <w:rsid w:val="00DE71FA"/>
    <w:rsid w:val="00DF03CE"/>
    <w:rsid w:val="00DF57B9"/>
    <w:rsid w:val="00DF7569"/>
    <w:rsid w:val="00E123E5"/>
    <w:rsid w:val="00E15FF6"/>
    <w:rsid w:val="00E17789"/>
    <w:rsid w:val="00E27E5C"/>
    <w:rsid w:val="00E30AA1"/>
    <w:rsid w:val="00E40778"/>
    <w:rsid w:val="00E44382"/>
    <w:rsid w:val="00E505C0"/>
    <w:rsid w:val="00E56B19"/>
    <w:rsid w:val="00E5767A"/>
    <w:rsid w:val="00E60E7F"/>
    <w:rsid w:val="00E6739B"/>
    <w:rsid w:val="00E709CB"/>
    <w:rsid w:val="00E71084"/>
    <w:rsid w:val="00E7639E"/>
    <w:rsid w:val="00E842A8"/>
    <w:rsid w:val="00E96731"/>
    <w:rsid w:val="00EA3DA9"/>
    <w:rsid w:val="00EA5675"/>
    <w:rsid w:val="00EA6AF5"/>
    <w:rsid w:val="00EB4FFF"/>
    <w:rsid w:val="00EC2432"/>
    <w:rsid w:val="00EC4A78"/>
    <w:rsid w:val="00EE3D0F"/>
    <w:rsid w:val="00EF267A"/>
    <w:rsid w:val="00F036AF"/>
    <w:rsid w:val="00F06459"/>
    <w:rsid w:val="00F23103"/>
    <w:rsid w:val="00F46A5D"/>
    <w:rsid w:val="00F46E5D"/>
    <w:rsid w:val="00F5264B"/>
    <w:rsid w:val="00F52AC7"/>
    <w:rsid w:val="00F56DE0"/>
    <w:rsid w:val="00F67648"/>
    <w:rsid w:val="00F81FAA"/>
    <w:rsid w:val="00F85656"/>
    <w:rsid w:val="00F863EC"/>
    <w:rsid w:val="00F90BA7"/>
    <w:rsid w:val="00F96B72"/>
    <w:rsid w:val="00FA34CB"/>
    <w:rsid w:val="00FA5B8D"/>
    <w:rsid w:val="00FC3C07"/>
    <w:rsid w:val="00FC6543"/>
    <w:rsid w:val="00FC708C"/>
    <w:rsid w:val="00FD1077"/>
    <w:rsid w:val="00FD41E6"/>
    <w:rsid w:val="00FF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2E8C75"/>
  <w15:docId w15:val="{A8D3F761-EE9E-441E-AB3B-9080860C3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D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6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6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6F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6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6F9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C6A4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6A4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6A4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6A43"/>
    <w:rPr>
      <w:rFonts w:ascii="等线" w:eastAsia="等线" w:hAnsi="等线"/>
      <w:noProof/>
      <w:sz w:val="20"/>
    </w:rPr>
  </w:style>
  <w:style w:type="table" w:customStyle="1" w:styleId="21">
    <w:name w:val="无格式表格 21"/>
    <w:basedOn w:val="a1"/>
    <w:uiPriority w:val="42"/>
    <w:rsid w:val="00F064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浅色1"/>
    <w:basedOn w:val="a1"/>
    <w:uiPriority w:val="40"/>
    <w:rsid w:val="002C52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C523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52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1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r</dc:creator>
  <cp:keywords/>
  <dc:description/>
  <cp:lastModifiedBy>Dr Liu</cp:lastModifiedBy>
  <cp:revision>6</cp:revision>
  <cp:lastPrinted>2018-02-07T14:39:00Z</cp:lastPrinted>
  <dcterms:created xsi:type="dcterms:W3CDTF">2021-08-27T02:45:00Z</dcterms:created>
  <dcterms:modified xsi:type="dcterms:W3CDTF">2021-08-30T00:54:00Z</dcterms:modified>
</cp:coreProperties>
</file>